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376CD" w14:textId="77777777" w:rsidR="00E442FB" w:rsidRPr="00B559A6" w:rsidRDefault="00E442FB" w:rsidP="00E442FB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559A6">
        <w:rPr>
          <w:rFonts w:ascii="Times New Roman" w:hAnsi="Times New Roman" w:cs="Times New Roman"/>
          <w:b/>
          <w:bCs/>
          <w:sz w:val="24"/>
          <w:szCs w:val="24"/>
        </w:rPr>
        <w:t>Supplementary Figure 1. Receiver operating characteristic curves for validation of each model.</w:t>
      </w:r>
    </w:p>
    <w:p w14:paraId="54477959" w14:textId="77777777" w:rsidR="00E769D0" w:rsidRPr="003A605F" w:rsidRDefault="00E769D0" w:rsidP="00E769D0">
      <w:pPr>
        <w:rPr>
          <w:rFonts w:ascii="Times New Roman" w:hAnsi="Times New Roman" w:cs="Times New Roman"/>
          <w:sz w:val="24"/>
          <w:szCs w:val="24"/>
        </w:rPr>
      </w:pPr>
      <w:r w:rsidRPr="003A605F">
        <w:rPr>
          <w:rFonts w:ascii="Times New Roman" w:hAnsi="Times New Roman" w:cs="Times New Roman" w:hint="eastAsia"/>
          <w:sz w:val="24"/>
          <w:szCs w:val="24"/>
        </w:rPr>
        <w:t>(A) Fine decision tree model (B) Fine Gaussian support vector machine model (C) Logistic regression model (D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605F">
        <w:rPr>
          <w:rFonts w:ascii="Times New Roman" w:hAnsi="Times New Roman" w:cs="Times New Roman" w:hint="eastAsia"/>
          <w:sz w:val="24"/>
          <w:szCs w:val="24"/>
        </w:rPr>
        <w:t>naïve Bayes model (E) Optimized bagged ensemble model.</w:t>
      </w:r>
    </w:p>
    <w:p w14:paraId="6A3DE4E1" w14:textId="7FC97F30" w:rsidR="002172E7" w:rsidRPr="00E769D0" w:rsidRDefault="002172E7"/>
    <w:p w14:paraId="5726404F" w14:textId="793A19DE" w:rsidR="00A90B88" w:rsidRPr="00A90B88" w:rsidRDefault="00A90B88" w:rsidP="00A90B8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90B8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Receiver operating characteristic curves for trained models on test set for prediction of VTDR at 10-year. </w:t>
      </w:r>
    </w:p>
    <w:p w14:paraId="0E5F6776" w14:textId="77777777" w:rsidR="00E769D0" w:rsidRPr="003A605F" w:rsidRDefault="00E769D0" w:rsidP="00E769D0">
      <w:pPr>
        <w:rPr>
          <w:rFonts w:ascii="Times New Roman" w:hAnsi="Times New Roman" w:cs="Times New Roman"/>
          <w:sz w:val="24"/>
          <w:szCs w:val="24"/>
        </w:rPr>
      </w:pPr>
      <w:r w:rsidRPr="003A605F">
        <w:rPr>
          <w:rFonts w:ascii="Times New Roman" w:hAnsi="Times New Roman" w:cs="Times New Roman" w:hint="eastAsia"/>
          <w:sz w:val="24"/>
          <w:szCs w:val="24"/>
        </w:rPr>
        <w:t>(A) Fine decision tree model (B) Fine Gaussian support vector machine model (C) Logistic regression model (D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605F">
        <w:rPr>
          <w:rFonts w:ascii="Times New Roman" w:hAnsi="Times New Roman" w:cs="Times New Roman" w:hint="eastAsia"/>
          <w:sz w:val="24"/>
          <w:szCs w:val="24"/>
        </w:rPr>
        <w:t>naïve Bayes model (E) Optimized bagged ensemble model.</w:t>
      </w:r>
    </w:p>
    <w:p w14:paraId="70215A42" w14:textId="0E64E031" w:rsidR="00A90B88" w:rsidRPr="00E769D0" w:rsidRDefault="00A90B88">
      <w:pPr>
        <w:rPr>
          <w:rFonts w:ascii="Times New Roman" w:hAnsi="Times New Roman" w:cs="Times New Roman"/>
          <w:sz w:val="24"/>
          <w:szCs w:val="24"/>
        </w:rPr>
      </w:pPr>
    </w:p>
    <w:p w14:paraId="4D3E3BBB" w14:textId="1CE86A97" w:rsidR="00A90B88" w:rsidRPr="00251936" w:rsidRDefault="00A90B88" w:rsidP="00A90B88">
      <w:pPr>
        <w:pStyle w:val="a5"/>
        <w:wordWrap w:val="0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"/>
        </w:rPr>
      </w:pPr>
      <w:r w:rsidRPr="00251936">
        <w:rPr>
          <w:rFonts w:ascii="Times New Roman" w:eastAsiaTheme="minorEastAsia" w:hAnsi="Times New Roman" w:cs="Times New Roman" w:hint="eastAsia"/>
          <w:b/>
          <w:bCs/>
          <w:kern w:val="2"/>
        </w:rPr>
        <w:t>Supplementary Figure 3. Receiver operating characteristic curves for trained models on data set including loss to follow-up cases.</w:t>
      </w:r>
    </w:p>
    <w:p w14:paraId="4A11B481" w14:textId="77777777" w:rsidR="00E769D0" w:rsidRPr="003A605F" w:rsidRDefault="00E769D0" w:rsidP="00E769D0">
      <w:pPr>
        <w:rPr>
          <w:rFonts w:ascii="Times New Roman" w:hAnsi="Times New Roman" w:cs="Times New Roman"/>
          <w:sz w:val="24"/>
          <w:szCs w:val="24"/>
        </w:rPr>
      </w:pPr>
      <w:r w:rsidRPr="003A605F">
        <w:rPr>
          <w:rFonts w:ascii="Times New Roman" w:hAnsi="Times New Roman" w:cs="Times New Roman" w:hint="eastAsia"/>
          <w:sz w:val="24"/>
          <w:szCs w:val="24"/>
        </w:rPr>
        <w:t>(A) Fine decision tree model (B) Fine Gaussian support vector machine model (C) Logistic regression model (D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605F">
        <w:rPr>
          <w:rFonts w:ascii="Times New Roman" w:hAnsi="Times New Roman" w:cs="Times New Roman" w:hint="eastAsia"/>
          <w:sz w:val="24"/>
          <w:szCs w:val="24"/>
        </w:rPr>
        <w:t>naïve Bayes model (E) Optimized bagged ensemble model.</w:t>
      </w:r>
    </w:p>
    <w:p w14:paraId="4EF978EA" w14:textId="77777777" w:rsidR="00A90B88" w:rsidRPr="00E769D0" w:rsidRDefault="00A90B88">
      <w:pPr>
        <w:rPr>
          <w:rFonts w:ascii="Times New Roman" w:hAnsi="Times New Roman" w:cs="Times New Roman"/>
          <w:sz w:val="24"/>
          <w:szCs w:val="24"/>
        </w:rPr>
      </w:pPr>
    </w:p>
    <w:sectPr w:rsidR="00A90B88" w:rsidRPr="00E769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0BA9E" w14:textId="77777777" w:rsidR="002D7F67" w:rsidRDefault="002D7F67" w:rsidP="003A605F">
      <w:pPr>
        <w:spacing w:after="0" w:line="240" w:lineRule="auto"/>
      </w:pPr>
      <w:r>
        <w:separator/>
      </w:r>
    </w:p>
  </w:endnote>
  <w:endnote w:type="continuationSeparator" w:id="0">
    <w:p w14:paraId="057AC230" w14:textId="77777777" w:rsidR="002D7F67" w:rsidRDefault="002D7F67" w:rsidP="003A60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17D5A" w14:textId="77777777" w:rsidR="002D7F67" w:rsidRDefault="002D7F67" w:rsidP="003A605F">
      <w:pPr>
        <w:spacing w:after="0" w:line="240" w:lineRule="auto"/>
      </w:pPr>
      <w:r>
        <w:separator/>
      </w:r>
    </w:p>
  </w:footnote>
  <w:footnote w:type="continuationSeparator" w:id="0">
    <w:p w14:paraId="0CCB5E42" w14:textId="77777777" w:rsidR="002D7F67" w:rsidRDefault="002D7F67" w:rsidP="003A60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2FB"/>
    <w:rsid w:val="002172E7"/>
    <w:rsid w:val="00251936"/>
    <w:rsid w:val="002D7F67"/>
    <w:rsid w:val="003A605F"/>
    <w:rsid w:val="00426C61"/>
    <w:rsid w:val="006E0547"/>
    <w:rsid w:val="00A90B88"/>
    <w:rsid w:val="00E442FB"/>
    <w:rsid w:val="00E7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5F3850"/>
  <w15:chartTrackingRefBased/>
  <w15:docId w15:val="{0859BE95-B024-4DCE-B03E-9C5600B0F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42F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60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A605F"/>
  </w:style>
  <w:style w:type="paragraph" w:styleId="a4">
    <w:name w:val="footer"/>
    <w:basedOn w:val="a"/>
    <w:link w:val="Char0"/>
    <w:uiPriority w:val="99"/>
    <w:unhideWhenUsed/>
    <w:rsid w:val="003A60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A605F"/>
  </w:style>
  <w:style w:type="paragraph" w:styleId="a5">
    <w:name w:val="Normal (Web)"/>
    <w:basedOn w:val="a"/>
    <w:uiPriority w:val="99"/>
    <w:semiHidden/>
    <w:unhideWhenUsed/>
    <w:rsid w:val="00A90B8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19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wonBaek</dc:creator>
  <cp:keywords/>
  <dc:description/>
  <cp:lastModifiedBy>JiwonBaek</cp:lastModifiedBy>
  <cp:revision>5</cp:revision>
  <dcterms:created xsi:type="dcterms:W3CDTF">2022-03-01T09:42:00Z</dcterms:created>
  <dcterms:modified xsi:type="dcterms:W3CDTF">2022-05-13T03:33:00Z</dcterms:modified>
</cp:coreProperties>
</file>